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ONLINE SUPPLEMENT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aps/>
          <w:sz w:val="28"/>
          <w:szCs w:val="28"/>
        </w:rPr>
      </w:pPr>
      <w:r>
        <w:rPr>
          <w:rFonts w:cs="Times New Roman" w:ascii="Times New Roman" w:hAnsi="Times New Roman"/>
          <w:b/>
          <w:bCs/>
          <w:caps/>
          <w:sz w:val="28"/>
          <w:szCs w:val="28"/>
        </w:rPr>
        <w:t>Surrogate Markers of Cardiovascular Risk and Chronic Obstructive Pulmonary Disease: A Large Case-Controlled Study</w:t>
      </w:r>
    </w:p>
    <w:p>
      <w:pPr>
        <w:pStyle w:val="Normal"/>
        <w:rPr>
          <w:rFonts w:ascii="Times New Roman" w:hAnsi="Times New Roman" w:cs="Times New Roman"/>
          <w:b/>
          <w:b/>
          <w:bCs/>
          <w:caps/>
          <w:sz w:val="28"/>
          <w:szCs w:val="28"/>
        </w:rPr>
      </w:pPr>
      <w:r>
        <w:rPr>
          <w:rFonts w:cs="Times New Roman" w:ascii="Times New Roman" w:hAnsi="Times New Roman"/>
          <w:b/>
          <w:bCs/>
          <w:cap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Authors: </w:t>
      </w:r>
      <w:r>
        <w:rPr>
          <w:rFonts w:cs="Times New Roman" w:ascii="Times New Roman" w:hAnsi="Times New Roman"/>
        </w:rPr>
        <w:t>Marie Fisk PhD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Carmel M McEniery PhD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Nichola Gale Ph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Kaisa Mäki-Petäjä Ph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a R Forman Ph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argaret Munnery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Jean Woodcock-Smit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oseph Cheriyan FRCP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Divya Mohan PhD</w:t>
      </w:r>
      <w:r>
        <w:rPr>
          <w:rFonts w:cs="Times New Roman" w:ascii="Times New Roman" w:hAnsi="Times New Roman"/>
          <w:vertAlign w:val="superscript"/>
        </w:rPr>
        <w:t>5,7</w:t>
      </w:r>
      <w:r>
        <w:rPr>
          <w:rFonts w:cs="Times New Roman" w:ascii="Times New Roman" w:hAnsi="Times New Roman"/>
        </w:rPr>
        <w:t>, Jonathan Fuld PhD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Ruth Tal-Singer PhD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Michael I Polkey PhD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John R Cockcroft FRCP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Ian B Wilkinson DM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on behalf of the ERICA Consortium and ACCT Investigator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  <w:t xml:space="preserve">Division of Experimental Medicine and Immunotherapeutics, University of Cambridge, Cambridge, UK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chool of Healthcare Sciences, Cardiff University, Cardiff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en-GB"/>
        </w:rPr>
        <w:t>Cambridge Clinical Trials Unit, Cambridge University Hospitals NHS Foundation Trust, Cambridge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Cardiology, Wales Heart Research Institute, Cardiff University, Cardiff, UK 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SK R&amp;D, King of Prussia, Pennsylvania, US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vision of Respiratory Medicine, Cambridge University Hospitals NHS Foundation Trust, Cambridge, UK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IHR Respiratory Biomedical Research Unit, Royal Brompton &amp; Harefield NHS Foundation Trust and Imperial College, London, UK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joint first author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u w:val="single"/>
        </w:rPr>
        <w:t>Corresponding author:</w:t>
      </w:r>
      <w:r>
        <w:rPr>
          <w:rFonts w:cs="Times New Roman" w:ascii="Times New Roman" w:hAnsi="Times New Roman"/>
        </w:rPr>
        <w:t xml:space="preserve"> Marie Fisk, Division of Experimental Medicine &amp; Immunotherapeutics, Level 3, Box 98, Addenbrookes Hospital, Hills Road, CB2 0QQ. Telephone: +44 (</w:t>
      </w:r>
      <w:r>
        <w:rPr>
          <w:rFonts w:cs="Times New Roman" w:ascii="Times New Roman" w:hAnsi="Times New Roman"/>
          <w:lang w:val="en-US"/>
        </w:rPr>
        <w:t xml:space="preserve">0) 1223336806. E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mf503@medschl.cam.ac.uk</w:t>
        </w:r>
      </w:hyperlink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Expanded methods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Vascular biomarkers and laboratory assessment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All studies were conducted in a quiet, temperature-controlled room.</w:t>
      </w:r>
      <w:r>
        <w:rPr>
          <w:rFonts w:cs="Times New Roman" w:ascii="Times New Roman" w:hAnsi="Times New Roman"/>
        </w:rPr>
        <w:t xml:space="preserve"> In all individuals, brachial blood pressure was recorded after 15-minutes of rest (seated prior to augmentation index (AIx) measurement and supine prior to aortic pulse wave velocity measurement (aPWV)), using a validated oscillometric device (HEM 750CP; Omron Corporation, Japan). Blood pressure was measured in the non-dominant arm and three measurements taken, with a 1-minute interval between them. The average of the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and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reading was recorded and used in analysis. If the difference between the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and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exceeded 5mm Hg, further readings were taken. Assessments of vascular biomarkers (AIx, aPWV and carotid intima media thickness (CIMT)) for chronic obstructive pulmonary disease (COPD) patients were performed after a 12-hour period without inhaled medications, with the exception of short acting beta agonist use allowed no less than 6-hours before assessments if needed for symptomatic relief.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ained investigators performed all vascular assessments in duplicate, and mean values were used in subsequent analysis. The within- and between-observer measurement reproducibility values were in agreement with our previously published data.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/>
        </w:rPr>
        <w:instrText xml:space="preserve"> ADDIN PAPERS2_CITATIONS &lt;citation&gt;&lt;uuid&gt;CD1E7DCB-93B1-4F7C-A4DF-FDB34B341394&lt;/uuid&gt;&lt;priority&gt;0&lt;/priority&gt;&lt;publications&gt;&lt;publication&gt;&lt;uuid&gt;6E497139-1E70-4914-BE4D-A3D806A7C8FD&lt;/uuid&gt;&lt;volume&gt;11&lt;/volume&gt;&lt;doi&gt;10.3109/15412555.2014.898031&lt;/doi&gt;&lt;startpage&gt;552&lt;/startpage&gt;&lt;publication_date&gt;99201409001200000000220000&lt;/publication_date&gt;&lt;url&gt;http://www.tandfonline.com/doi/abs/10.3109/15412555.2014.898031&lt;/url&gt;&lt;citekey&gt;Mohan:2014fq&lt;/citekey&gt;&lt;type&gt;400&lt;/type&gt;&lt;title&gt;Evaluating the role of inflammation in chronic airways disease: the ERICA study.&lt;/title&gt;&lt;institution&gt;1NIHR Respiratory Biomedical Research Unit, Royal Brompton &amp;amp; Harefield NHS Foundation Trust and Imperial College, London, UK.&lt;/institution&gt;&lt;number&gt;5&lt;/number&gt;&lt;subtype&gt;400&lt;/subtype&gt;&lt;endpage&gt;559&lt;/endpage&gt;&lt;bundle&gt;&lt;publication&gt;&lt;title&gt;COPD: Journal of Chronic Obstructive Pulmonary Disease&lt;/title&gt;&lt;type&gt;-100&lt;/type&gt;&lt;subtype&gt;-100&lt;/subtype&gt;&lt;uuid&gt;B0F9375A-713D-4280-80FA-2BAF30F54EA6&lt;/uuid&gt;&lt;/publication&gt;&lt;/bundle&gt;&lt;authors&gt;&lt;author&gt;&lt;firstName&gt;Divya&lt;/firstName&gt;&lt;lastName&gt;Mohan&lt;/lastName&gt;&lt;/author&gt;&lt;author&gt;&lt;firstName&gt;Nichola&lt;/firstName&gt;&lt;middleNames&gt;S&lt;/middleNames&gt;&lt;lastName&gt;Gale&lt;/lastName&gt;&lt;/author&gt;&lt;author&gt;&lt;firstName&gt;Carmel&lt;/firstName&gt;&lt;middleNames&gt;M&lt;/middleNames&gt;&lt;lastName&gt;McEniery&lt;/lastName&gt;&lt;/author&gt;&lt;author&gt;&lt;firstName&gt;Charlotte&lt;/firstName&gt;&lt;middleNames&gt;E&lt;/middleNames&gt;&lt;lastName&gt;Bolton&lt;/lastName&gt;&lt;/author&gt;&lt;author&gt;&lt;firstName&gt;John&lt;/firstName&gt;&lt;middleNames&gt;R&lt;/middleNames&gt;&lt;lastName&gt;Cockcroft&lt;/lastName&gt;&lt;/author&gt;&lt;author&gt;&lt;firstName&gt;William&lt;/firstName&gt;&lt;lastName&gt;MacNee&lt;/lastName&gt;&lt;/author&gt;&lt;author&gt;&lt;firstName&gt;Jonathan&lt;/firstName&gt;&lt;lastName&gt;Fuld&lt;/lastName&gt;&lt;/author&gt;&lt;author&gt;&lt;firstName&gt;David&lt;/firstName&gt;&lt;middleNames&gt;A&lt;/middleNames&gt;&lt;lastName&gt;Lomas&lt;/lastName&gt;&lt;/author&gt;&lt;author&gt;&lt;firstName&gt;Peter&lt;/firstName&gt;&lt;middleNames&gt;M A&lt;/middleNames&gt;&lt;lastName&gt;Calverley&lt;/lastName&gt;&lt;/author&gt;&lt;author&gt;&lt;firstName&gt;Dennis&lt;/firstName&gt;&lt;middleNames&gt;J&lt;/middleNames&gt;&lt;lastName&gt;Shale&lt;/lastName&gt;&lt;/author&gt;&lt;author&gt;&lt;firstName&gt;Bruce&lt;/firstName&gt;&lt;middleNames&gt;E&lt;/middleNames&gt;&lt;lastName&gt;Miller&lt;/lastName&gt;&lt;/author&gt;&lt;author&gt;&lt;firstName&gt;Ian&lt;/firstName&gt;&lt;middleNames&gt;B&lt;/middleNames&gt;&lt;lastName&gt;Wilkinson&lt;/lastName&gt;&lt;/author&gt;&lt;author&gt;&lt;firstName&gt;Ruth&lt;/firstName&gt;&lt;lastName&gt;Tal-Singer&lt;/lastName&gt;&lt;/author&gt;&lt;author&gt;&lt;firstName&gt;Michael&lt;/firstName&gt;&lt;middleNames&gt;I&lt;/middleNames&gt;&lt;lastName&gt;Polkey&lt;/lastName&gt;&lt;/author&gt;&lt;author&gt;&lt;lastName&gt;ERICA Consortium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ertAlign w:val="superscript"/>
          <w:lang w:val="en-US"/>
        </w:rPr>
        <w:t>,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/>
        </w:rPr>
        <w:instrText xml:space="preserve"> ADDIN PAPERS2_CITATIONS &lt;citation&gt;&lt;uuid&gt;3FA84F46-282F-4508-8B0B-2010983CBE2A&lt;/uuid&gt;&lt;priority&gt;17&lt;/priority&gt;&lt;publications&gt;&lt;publication&gt;&lt;uuid&gt;79138343-27C8-4C1C-8943-9AB0C7798632&lt;/uuid&gt;&lt;volume&gt;16&lt;/volume&gt;&lt;startpage&gt;2079&lt;/startpage&gt;&lt;publication_date&gt;99199812001200000000220000&lt;/publication_date&gt;&lt;url&gt;http://eutils.ncbi.nlm.nih.gov/entrez/eutils/elink.fcgi?dbfrom=pubmed&amp;amp;id=9886900&amp;amp;retmode=ref&amp;amp;cmd=prlinks&lt;/url&gt;&lt;citekey&gt;Wilkinson:1998wta&lt;/citekey&gt;&lt;type&gt;400&lt;/type&gt;&lt;title&gt;Reproducibility of pulse wave velocity and augmentation index measured by pulse wave analysis.&lt;/title&gt;&lt;institution&gt;Clinical Pharmacology Unit, University of Edinburgh, Western General Hospital, UK.&lt;/institution&gt;&lt;number&gt;12 Pt 2&lt;/number&gt;&lt;subtype&gt;400&lt;/subtype&gt;&lt;endpage&gt;2084&lt;/endpage&gt;&lt;bundle&gt;&lt;publication&gt;&lt;title&gt;Journal of hypertension&lt;/title&gt;&lt;type&gt;-100&lt;/type&gt;&lt;subtype&gt;-100&lt;/subtype&gt;&lt;uuid&gt;BECFF12F-97FF-4B19-A7E0-361531FB77BA&lt;/uuid&gt;&lt;/publication&gt;&lt;/bundle&gt;&lt;authors&gt;&lt;author&gt;&lt;firstName&gt;I&lt;/firstName&gt;&lt;middleNames&gt;B&lt;/middleNames&gt;&lt;lastName&gt;Wilkinson&lt;/lastName&gt;&lt;/author&gt;&lt;author&gt;&lt;firstName&gt;S&lt;/firstName&gt;&lt;middleNames&gt;A&lt;/middleNames&gt;&lt;lastName&gt;Fuchs&lt;/lastName&gt;&lt;/author&gt;&lt;author&gt;&lt;firstName&gt;I&lt;/firstName&gt;&lt;middleNames&gt;M&lt;/middleNames&gt;&lt;lastName&gt;Jansen&lt;/lastName&gt;&lt;/author&gt;&lt;author&gt;&lt;firstName&gt;J&lt;/firstName&gt;&lt;middleNames&gt;C&lt;/middleNames&gt;&lt;lastName&gt;Spratt&lt;/lastName&gt;&lt;/author&gt;&lt;author&gt;&lt;firstName&gt;G&lt;/firstName&gt;&lt;middleNames&gt;D&lt;/middleNames&gt;&lt;lastName&gt;Murray&lt;/lastName&gt;&lt;/author&gt;&lt;author&gt;&lt;firstName&gt;J&lt;/firstName&gt;&lt;middleNames&gt;R&lt;/middleNames&gt;&lt;lastName&gt;Cockcroft&lt;/lastName&gt;&lt;/author&gt;&lt;author&gt;&lt;firstName&gt;D&lt;/firstName&gt;&lt;middleNames&gt;J&lt;/middleNames&gt;&lt;lastName&gt;Webb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/>
      <w:r>
        <w:rPr>
          <w:vertAlign w:val="superscript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um samples were analyzed in accredited laboratories. The estimated glomerular filtration rate (eGFR) was calculated as per the Modified Diet and Renal Disease equation.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/>
        </w:rPr>
        <w:instrText xml:space="preserve"> ADDIN PAPERS2_CITATIONS &lt;citation&gt;&lt;uuid&gt;4CE9DEED-8AD8-4DA4-AFF0-983B0131901E&lt;/uuid&gt;&lt;priority&gt;16&lt;/priority&gt;&lt;publications&gt;&lt;publication&gt;&lt;uuid&gt;0B151C72-BA32-400A-A199-F50DC9BF7155&lt;/uuid&gt;&lt;volume&gt;130&lt;/volume&gt;&lt;doi&gt;10.7326/0003-4819-130-6-199903160-00002&lt;/doi&gt;&lt;startpage&gt;461&lt;/startpage&gt;&lt;publication_date&gt;99199903161200000000222000&lt;/publication_date&gt;&lt;url&gt;http://annals.org/article.aspx?doi=10.7326/0003-4819-130-6-199903160-00002&lt;/url&gt;&lt;citekey&gt;Levey:1999ey&lt;/citekey&gt;&lt;type&gt;400&lt;/type&gt;&lt;title&gt;A More Accurate Method To Estimate Glomerular Filtration Rate from Serum Creatinine: A New Prediction Equation&lt;/title&gt;&lt;publisher&gt;American College of Physicians&lt;/publisher&gt;&lt;number&gt;6&lt;/number&gt;&lt;subtype&gt;400&lt;/subtype&gt;&lt;endpage&gt;470&lt;/endpage&gt;&lt;bundle&gt;&lt;publication&gt;&lt;publisher&gt;American College of Physicians&lt;/publisher&gt;&lt;title&gt;Annals of internal medicine&lt;/title&gt;&lt;type&gt;-100&lt;/type&gt;&lt;subtype&gt;-100&lt;/subtype&gt;&lt;uuid&gt;3A3E4581-A58B-4FCB-935F-EDAD2CEFBCE4&lt;/uuid&gt;&lt;/publication&gt;&lt;/bundle&gt;&lt;authors&gt;&lt;author&gt;&lt;firstName&gt;Andrew&lt;/firstName&gt;&lt;middleNames&gt;S&lt;/middleNames&gt;&lt;lastName&gt;Levey&lt;/lastName&gt;&lt;/author&gt;&lt;author&gt;&lt;firstName&gt;Juan&lt;/firstName&gt;&lt;middleNames&gt;P&lt;/middleNames&gt;&lt;lastName&gt;Bosch&lt;/lastName&gt;&lt;/author&gt;&lt;author&gt;&lt;firstName&gt;Julia&lt;/firstName&gt;&lt;middleNames&gt;Breyer&lt;/middleNames&gt;&lt;lastName&gt;Lewis&lt;/lastName&gt;&lt;/author&gt;&lt;author&gt;&lt;firstName&gt;Tom&lt;/firstName&gt;&lt;lastName&gt;Greene&lt;/lastName&gt;&lt;/author&gt;&lt;author&gt;&lt;firstName&gt;Nancy&lt;/firstName&gt;&lt;lastName&gt;Rogers&lt;/lastName&gt;&lt;/author&gt;&lt;author&gt;&lt;firstName&gt;David&lt;/firstName&gt;&lt;lastName&gt;Roth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/>
      <w:r>
        <w:rPr>
          <w:vertAlign w:val="superscript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PD severity: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The BODE Index score (0-10) is a multidimensional COPD severity classification, comprising of four weighted variables: </w:t>
      </w:r>
      <w:r>
        <w:rPr>
          <w:rFonts w:cs="Times New Roman" w:ascii="Times New Roman" w:hAnsi="Times New Roman"/>
          <w:b/>
          <w:u w:val="single"/>
        </w:rPr>
        <w:t>B</w:t>
      </w:r>
      <w:r>
        <w:rPr>
          <w:rFonts w:cs="Times New Roman" w:ascii="Times New Roman" w:hAnsi="Times New Roman"/>
        </w:rPr>
        <w:t>ody mass index (kg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b/>
          <w:u w:val="single"/>
        </w:rPr>
        <w:t>O</w:t>
      </w:r>
      <w:r>
        <w:rPr>
          <w:rFonts w:cs="Times New Roman" w:ascii="Times New Roman" w:hAnsi="Times New Roman"/>
        </w:rPr>
        <w:t xml:space="preserve">bstruction (Forced Expiratory Lung Volume in 1 second % predicted), </w:t>
      </w:r>
      <w:r>
        <w:rPr>
          <w:rFonts w:cs="Times New Roman" w:ascii="Times New Roman" w:hAnsi="Times New Roman"/>
          <w:b/>
          <w:u w:val="single"/>
        </w:rPr>
        <w:t>D</w:t>
      </w:r>
      <w:r>
        <w:rPr>
          <w:rFonts w:cs="Times New Roman" w:ascii="Times New Roman" w:hAnsi="Times New Roman"/>
        </w:rPr>
        <w:t xml:space="preserve">yspnea (modified MRC score (0-4)), and </w:t>
      </w:r>
      <w:r>
        <w:rPr>
          <w:rFonts w:cs="Times New Roman" w:ascii="Times New Roman" w:hAnsi="Times New Roman"/>
          <w:b/>
          <w:u w:val="single"/>
        </w:rPr>
        <w:t>E</w:t>
      </w:r>
      <w:r>
        <w:rPr>
          <w:rFonts w:cs="Times New Roman" w:ascii="Times New Roman" w:hAnsi="Times New Roman"/>
        </w:rPr>
        <w:t>xercise capacity (6-minute walk distance (metres)) that robustly predicts mortality in COPD.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/>
        </w:rPr>
        <w:instrText xml:space="preserve"> ADDIN PAPERS2_CITATIONS &lt;citation&gt;&lt;uuid&gt;0DA714FD-4449-4665-AFF6-BE294D52BFE3&lt;/uuid&gt;&lt;priority&gt;0&lt;/priority&gt;&lt;publications&gt;&lt;publication&gt;&lt;uuid&gt;B1F24B87-E865-4A15-9034-CB18A2CE8CCA&lt;/uuid&gt;&lt;volume&gt;350&lt;/volume&gt;&lt;doi&gt;10.1056/NEJMoa021322&lt;/doi&gt;&lt;startpage&gt;1005&lt;/startpage&gt;&lt;publication_date&gt;99200400001200000000200000&lt;/publication_date&gt;&lt;url&gt;http://www.nejm.org/doi/abs/10.1056/NEJMoa021322&lt;/url&gt;&lt;citekey&gt;Celli:2004fw&lt;/citekey&gt;&lt;type&gt;400&lt;/type&gt;&lt;title&gt;The body-mass index, airflow obstruction, dyspnea, and exercise capacity index in chronic obstructive pulmonary disease&lt;/title&gt;&lt;number&gt;10&lt;/number&gt;&lt;subtype&gt;400&lt;/subtype&gt;&lt;endpage&gt;1012&lt;/endpage&gt;&lt;bundle&gt;&lt;publication&gt;&lt;title&gt;New England Journal of Medicine&lt;/title&gt;&lt;type&gt;-100&lt;/type&gt;&lt;subtype&gt;-100&lt;/subtype&gt;&lt;uuid&gt;DD25E15C-BCDE-4E54-9BBC-C682F3960525&lt;/uuid&gt;&lt;/publication&gt;&lt;/bundle&gt;&lt;authors&gt;&lt;author&gt;&lt;firstName&gt;B&lt;/firstName&gt;&lt;middleNames&gt;R&lt;/middleNames&gt;&lt;lastName&gt;Celli&lt;/lastName&gt;&lt;/author&gt;&lt;author&gt;&lt;firstName&gt;C&lt;/firstName&gt;&lt;middleNames&gt;G&lt;/middleNames&gt;&lt;lastName&gt;Cote&lt;/lastName&gt;&lt;/author&gt;&lt;author&gt;&lt;firstName&gt;J&lt;/firstName&gt;&lt;middleNames&gt;M&lt;/middleNames&gt;&lt;lastName&gt;Marin&lt;/lastName&gt;&lt;/author&gt;&lt;author&gt;&lt;firstName&gt;C&lt;/firstName&gt;&lt;lastName&gt;Casanova&lt;/lastName&gt;&lt;/author&gt;&lt;/authors&gt;&lt;/publication&gt;&lt;/publications&gt;&lt;cites&gt;&lt;/cites&gt;&lt;/citation&gt;</w:instrTex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vertAlign w:val="superscript"/>
          <w:lang w:val="en-US"/>
        </w:rPr>
      </w:r>
      <w:r>
        <w:rPr>
          <w:vertAlign w:val="superscript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</w:rPr>
        <w:t xml:space="preserve"> COPD patients in the study were stratified into BODE quartiles (Q1: 0-2, Q2: 3-4, Q3: 5-6, Q4: 7-10), to evaluate for differences in aPWV, AIx and CIMT across quartiles. Additionally, the relationship between reported exacerbations (defined as worsening respiratory symptoms requiring treatment with antibiotics and/or steroids) and these vascular biomarkers was examine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References: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fldChar w:fldCharType="begin"/>
      </w:r>
      <w:r>
        <w:rPr>
          <w:sz w:val="20"/>
          <w:u w:val="single"/>
          <w:b/>
          <w:szCs w:val="20"/>
          <w:rFonts w:cs="Times New Roman" w:ascii="Times New Roman" w:hAnsi="Times New Roman"/>
          <w:lang w:val="en-US"/>
        </w:rPr>
        <w:instrText xml:space="preserve"> ADDIN PAPERS2_CITATIONS &lt;papers2_bibliography/&gt;</w:instrTex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</w:r>
      <w:r>
        <w:rPr>
          <w:sz w:val="20"/>
          <w:u w:val="single"/>
          <w:b/>
          <w:szCs w:val="20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</w:r>
      <w:r>
        <w:rPr>
          <w:rFonts w:cs="Times New Roman" w:ascii="Times New Roman" w:hAnsi="Times New Roman"/>
          <w:sz w:val="20"/>
          <w:szCs w:val="20"/>
          <w:lang w:val="en-US"/>
        </w:rPr>
        <w:t>1.</w:t>
        <w:tab/>
        <w:t xml:space="preserve">Mohan D, Gale NS, McEniery CM, Bolton CE, Cockcroft JR, MacNee W, Fuld J, Lomas DA, Calverley PMA, Shale DJ, Miller BE, Wilkinson IB, Tal-Singer R, Polkey MI, ERICA Consortium. Evaluating the role of inflammation in chronic airways disease: the ERICA study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COPD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2014;11:552-559. doi:10.3109/15412555.2014.898031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.</w:t>
        <w:tab/>
        <w:t xml:space="preserve">Wilkinson IB, Fuchs SA, Jansen IM, Spratt JC, Murray GD, Cockcroft JR, Webb DJ. Reproducibility of pulse wave velocity and augmentation index measured by pulse wave analysis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J Hypertens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1998;16:2079-2084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3.</w:t>
        <w:tab/>
        <w:t>Levey AS, Bosch JP, Lewis JB, Greene T, Rogers N, Roth D. A More Accurate Method To Estimate Glomerular Filtration Rate from Serum Creatinine: A New Prediction Equation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Ann Intern Med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1999;130:461-470. doi:10.7326/0003-4819-130-6-199903160-00002.</w:t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4.</w:t>
        <w:tab/>
        <w:t>Celli BR, Cote CG, Marin JM, Casanova C. The body-mass index, airflow obstruction, dyspnea, and exercise capacity index in chronic obstructive pulmonary disease.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N Engl J Med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/>
        </w:rPr>
        <w:t>2004;350:1005-1012. doi:10.1056/NEJMoa02132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/>
      <w:r>
        <w:rPr>
          <w:sz w:val="20"/>
          <w:szCs w:val="20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Demographic and haemodynamic characteristics of COPD patients and controls without known cardiovascular comorbidit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Data are means±(standard deviation (SD)) or percentage. Subjects with any known cardiovascular comorbidity (angina, myocardial infarction, stroke, peripheral vascular disease, diabetes, anti-hypertensive treatment, cholesterol-reducing therapy) were excluded from analysis. BP=blood pressure, PWV= pulse wave velocity, IMT=intima media thickness. *Aortic pulse wave velocity adjusted for gender, heart rate, mean arterial pressure and study site.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Augmentation index adjusted for gender, height, heart rate and study site. ‡Carotid intima media thickness adjusted for systolic blood pressure and study site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739765" cy="263588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2635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97"/>
                              <w:gridCol w:w="1920"/>
                              <w:gridCol w:w="1920"/>
                              <w:gridCol w:w="1302"/>
                            </w:tblGrid>
                            <w:tr>
                              <w:trPr/>
                              <w:tc>
                                <w:tcPr>
                                  <w:tcW w:w="3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P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=19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=66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±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±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 n (%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ody mass index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08±5.7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55±3.89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ystolic BP (mmHg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±1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0±1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astolic BP (mmHg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±1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±1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an arterial pressure (mmHg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±1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±11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lse pressure (mmHg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±1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±14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rt rate (bpm)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±12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±12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justed Aortic PW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m/s)*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48±2.3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87±2.06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justed Augmentation Index (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† 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±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±8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rotid IMT (mm)‡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9±0.2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±0.20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207.55pt;mso-wrap-distance-left:0pt;mso-wrap-distance-right:9pt;mso-wrap-distance-top:0pt;mso-wrap-distance-bottom:0pt;margin-top:0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97"/>
                        <w:gridCol w:w="1920"/>
                        <w:gridCol w:w="1920"/>
                        <w:gridCol w:w="1302"/>
                      </w:tblGrid>
                      <w:tr>
                        <w:trPr/>
                        <w:tc>
                          <w:tcPr>
                            <w:tcW w:w="3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PD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=19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=66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±8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±9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 n (%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ody mass index (kg/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08±5.7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55±3.89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ystolic BP (mmHg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±1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0±1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astolic BP (mmHg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±1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±10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an arterial pressure (mmHg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±11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±11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lse pressure (mmHg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±16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±14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rt rate (bpm)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±12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±12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justed Aortic PWV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m/s)*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48±2.3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87±2.06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justed Augmentation Index (%)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† 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±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±8</w:t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rotid IMT (mm)‡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9±0.20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±0.20</w:t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7</w:t>
                            </w:r>
                          </w:p>
                        </w:tc>
                      </w:tr>
                    </w:tbl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: Demographic and haemodynamic characteristics in COPD patients and controls stratified by smoking statu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928"/>
        <w:gridCol w:w="2126"/>
        <w:gridCol w:w="1418"/>
        <w:gridCol w:w="1320"/>
      </w:tblGrid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Never-Smok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Ex-Smoke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Smoke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(%)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 (57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 (39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4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±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±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±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le n (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 (5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 (6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83%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0±4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5±4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5±3.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L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±0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±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±0.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±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±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±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bpm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±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±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±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±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±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±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±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±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±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±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±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±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PWV (m/s)*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2±1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±1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9±1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Ix (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±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±0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±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85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PD patients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(%)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 (67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 (33%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±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le n (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 (5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55%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9±5.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7±6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L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±0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±0.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±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±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bpm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±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±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±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±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75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±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±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75" w:hRule="atLeast"/>
        </w:trPr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(mmHg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±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±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PWV (m/s)*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4±2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6±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x (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±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±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MT‡ (mm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±0.1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Data are means±SD or percentage. BMI=body mass index, HR= heart rate, SBP=systolic blood pressure, DBP=diastolic blood pressure, MAP=mean arterial pressure, aPWV= aortic pulse wave velocity, AIx= augmentation index. *Aortic pulse wave velocity adjusted for age, gender, body mass index, heart rate, mean arterial pressure and study site.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Augmentation index adjusted for age, gender, height, heart rate and study site. ‡Carotid intima media thickness adjusted for age, systolic blood pressure and study sit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Demographic and vascular characteristics of COPD patients classified by BODE Index score quartiles</w:t>
      </w:r>
    </w:p>
    <w:tbl>
      <w:tblPr>
        <w:tblW w:w="5600" w:type="pct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932"/>
        <w:gridCol w:w="227"/>
        <w:gridCol w:w="1364"/>
        <w:gridCol w:w="1364"/>
        <w:gridCol w:w="1276"/>
        <w:gridCol w:w="1275"/>
        <w:gridCol w:w="926"/>
      </w:tblGrid>
      <w:tr>
        <w:trPr>
          <w:trHeight w:val="703" w:hRule="atLeast"/>
        </w:trPr>
        <w:tc>
          <w:tcPr>
            <w:tcW w:w="30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b/>
                <w:b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-2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19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2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-4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9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-6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8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4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-10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=48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30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±8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67±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±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±8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Male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125 (63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45 (4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0 (57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29 (60%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2±4.1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60±5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8±6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8±7.6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Current smoker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60 (30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33 (3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33 (38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16 (33%)</w:t>
            </w:r>
          </w:p>
        </w:tc>
        <w:tc>
          <w:tcPr>
            <w:tcW w:w="9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>
          <w:trHeight w:val="75" w:hRule="atLeast"/>
        </w:trPr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Ex-smoker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137 (70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62 (6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4 (62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32 (67%)</w:t>
            </w:r>
          </w:p>
        </w:tc>
        <w:tc>
          <w:tcPr>
            <w:tcW w:w="9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ＭＳ ゴシック" w:cs="Times New Roman"/>
                <w:i/>
                <w:i/>
                <w:iCs/>
                <w:color w:val="243F60"/>
              </w:rPr>
            </w:pPr>
            <w:r>
              <w:rPr>
                <w:rFonts w:cs="Times New Roman" w:ascii="Times New Roman" w:hAnsi="Times New Roman"/>
              </w:rPr>
              <w:t>Total pack year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±2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±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±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±2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30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 saturations (%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±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±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±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±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4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spiratory Medication</w:t>
            </w:r>
          </w:p>
        </w:tc>
      </w:tr>
      <w:tr>
        <w:trPr/>
        <w:tc>
          <w:tcPr>
            <w:tcW w:w="30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+LABA (%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49%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62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1%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9%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A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A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49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5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4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ardiovascular medical history</w:t>
            </w:r>
          </w:p>
        </w:tc>
      </w:tr>
      <w:tr>
        <w:trPr/>
        <w:tc>
          <w:tcPr>
            <w:tcW w:w="30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 (%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%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D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 therapy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30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ypertensive therapy (%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%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43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emodynamic assessment</w:t>
            </w:r>
          </w:p>
        </w:tc>
      </w:tr>
      <w:tr>
        <w:trPr/>
        <w:tc>
          <w:tcPr>
            <w:tcW w:w="30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±18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±1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±2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140±19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±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±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±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±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(mmH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±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±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±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±1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se pressure (mmHg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±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±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±1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(bpm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±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±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±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±1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WV (m/s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9±2.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7±2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7±2.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7±2.7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WV (m/s)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1±2.4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±2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7±2.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±2.4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mentation index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+1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±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±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±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mentation index (%)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±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±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±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±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3097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id IMT (mm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1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±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±0.2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30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id IMT (mm)‡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1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±0.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±0.1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</w:tbl>
    <w:p>
      <w:pPr>
        <w:pStyle w:val="Normal"/>
        <w:ind w:left="-28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are means±SD or percentage. BMI=Body mass index, ICS+LABA=Combined inhaled corticosteroid and long acting beta agonist inhaler, ICS=inhaled corticosteroid inhaler, LABA=long acting beta agonist inhaler, LAMA=long acting muscarinic antagonist, SBP=systolic blood pressure, DBP=diastolic blood pressure, MAP=mean arterial pressure, aPWV=aortic pulse wave velocity, IMT=intima media thickness. *adjusted for heart rate, mean arterial pressure, study site, LAMA use, ICS+LABA use and oxygen saturations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=adjusted for heart rate, height and study site, ‡=adjusted for study site.</w:t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: BODE Index association with aortic pulse wave velocity in COPD patien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3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1734"/>
        <w:gridCol w:w="1356"/>
      </w:tblGrid>
      <w:tr>
        <w:trPr/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ortic pulse wave velocity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ta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33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Adjusted R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41, P&lt;0.001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rterial pressure (mmHg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(bpm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(mmol/L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E Index (0-10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D (yes/no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33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ody mass index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PVD=Peripheral vascular disease. Variables that were not independently associated with aPWV: cholesterol reducing therapy (yes/no), total cholesterol (mmol/L), triglycerides (mmol/L), smoker (yes/no), total pack years smoked, diabetes (yes/no), angina (yes/no), myocardial infarction (yes/no), stroke (yes/no), anti-hypertensive therapy (yes/no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59070" cy="4291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-426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</w:rPr>
        <w:t xml:space="preserve">Figure S1: </w:t>
      </w:r>
      <w:r>
        <w:rPr>
          <w:rFonts w:cs="Times New Roman" w:ascii="Times New Roman" w:hAnsi="Times New Roman"/>
          <w:b/>
          <w:lang w:val="en-US"/>
        </w:rPr>
        <w:t xml:space="preserve">Aortic pulse wave velocity stratified by BODE Index quartiles of COPD patients. </w:t>
      </w:r>
    </w:p>
    <w:p>
      <w:pPr>
        <w:pStyle w:val="Normal"/>
        <w:ind w:left="-426" w:hanging="0"/>
        <w:jc w:val="both"/>
        <w:rPr/>
      </w:pPr>
      <w:r>
        <w:rPr>
          <w:rFonts w:cs="Times New Roman" w:ascii="Times New Roman" w:hAnsi="Times New Roman"/>
          <w:lang w:val="en-US"/>
        </w:rPr>
        <w:t>***P&lt;0.001 4</w:t>
      </w:r>
      <w:r>
        <w:rPr>
          <w:rFonts w:cs="Times New Roman" w:ascii="Times New Roman" w:hAnsi="Times New Roman"/>
          <w:vertAlign w:val="superscript"/>
          <w:lang w:val="en-US"/>
        </w:rPr>
        <w:t>th</w:t>
      </w:r>
      <w:r>
        <w:rPr>
          <w:rFonts w:cs="Times New Roman" w:ascii="Times New Roman" w:hAnsi="Times New Roman"/>
          <w:lang w:val="en-US"/>
        </w:rPr>
        <w:t xml:space="preserve"> vs 1</w:t>
      </w:r>
      <w:r>
        <w:rPr>
          <w:rFonts w:cs="Times New Roman" w:ascii="Times New Roman" w:hAnsi="Times New Roman"/>
          <w:vertAlign w:val="super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quartile, †P=0.006 4</w:t>
      </w:r>
      <w:r>
        <w:rPr>
          <w:rFonts w:cs="Times New Roman" w:ascii="Times New Roman" w:hAnsi="Times New Roman"/>
          <w:vertAlign w:val="superscript"/>
          <w:lang w:val="en-US"/>
        </w:rPr>
        <w:t>th</w:t>
      </w:r>
      <w:r>
        <w:rPr>
          <w:rFonts w:cs="Times New Roman" w:ascii="Times New Roman" w:hAnsi="Times New Roman"/>
          <w:lang w:val="en-US"/>
        </w:rPr>
        <w:t xml:space="preserve"> vs 2</w:t>
      </w:r>
      <w:r>
        <w:rPr>
          <w:rFonts w:cs="Times New Roman" w:ascii="Times New Roman" w:hAnsi="Times New Roman"/>
          <w:vertAlign w:val="superscript"/>
          <w:lang w:val="en-US"/>
        </w:rPr>
        <w:t>nd</w:t>
      </w:r>
      <w:r>
        <w:rPr>
          <w:rFonts w:cs="Times New Roman" w:ascii="Times New Roman" w:hAnsi="Times New Roman"/>
          <w:lang w:val="en-US"/>
        </w:rPr>
        <w:t xml:space="preserve"> quartile, ‡P=0.02 4</w:t>
      </w:r>
      <w:r>
        <w:rPr>
          <w:rFonts w:cs="Times New Roman" w:ascii="Times New Roman" w:hAnsi="Times New Roman"/>
          <w:vertAlign w:val="superscript"/>
          <w:lang w:val="en-US"/>
        </w:rPr>
        <w:t>th</w:t>
      </w:r>
      <w:r>
        <w:rPr>
          <w:rFonts w:cs="Times New Roman" w:ascii="Times New Roman" w:hAnsi="Times New Roman"/>
          <w:lang w:val="en-US"/>
        </w:rPr>
        <w:t xml:space="preserve"> vs 3</w:t>
      </w:r>
      <w:r>
        <w:rPr>
          <w:rFonts w:cs="Times New Roman" w:ascii="Times New Roman" w:hAnsi="Times New Roman"/>
          <w:vertAlign w:val="superscript"/>
          <w:lang w:val="en-US"/>
        </w:rPr>
        <w:t>rd</w:t>
      </w:r>
      <w:r>
        <w:rPr>
          <w:rFonts w:cs="Times New Roman" w:ascii="Times New Roman" w:hAnsi="Times New Roman"/>
          <w:lang w:val="en-US"/>
        </w:rPr>
        <w:t xml:space="preserve"> quartile. Bars represent mean values, error bars represent 95% confidence intervals. Aortic</w:t>
      </w:r>
    </w:p>
    <w:p>
      <w:pPr>
        <w:pStyle w:val="Normal"/>
        <w:ind w:left="-426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ulse wave velocity adjusted for heart rate, mean arterial pressure, study site, long acting muscarinic antagonist use, combined long acting beta agonist/inhaled corticosteroid use, peripheral oxygen saturations.</w:t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-284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ind w:left="-284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800" w:right="1800" w:gutter="0" w:header="708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40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eastAsia="ja-JP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f503@medschl.cam.ac.uk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22:41:00Z</dcterms:created>
  <dc:creator>Marie Fisk</dc:creator>
  <dc:description/>
  <cp:keywords/>
  <dc:language>en-US</dc:language>
  <cp:lastModifiedBy>Marie Fisk</cp:lastModifiedBy>
  <cp:lastPrinted>2017-08-16T22:23:00Z</cp:lastPrinted>
  <dcterms:modified xsi:type="dcterms:W3CDTF">2017-11-16T2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-no-et-al"/&gt;&lt;hasBiblio/&gt;&lt;format class="21"/&gt;&lt;count citations="4" publications="4"/&gt;&lt;/info&gt;PAPERS2_INFO_END</vt:lpwstr>
  </property>
</Properties>
</file>